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BE908" w14:textId="6705D9B3" w:rsidR="00992332" w:rsidRPr="00ED424D" w:rsidRDefault="00ED424D" w:rsidP="00ED424D">
      <w:pPr>
        <w:rPr>
          <w:rFonts w:ascii="Times" w:hAnsi="Times"/>
          <w:b/>
          <w:color w:val="000000" w:themeColor="text1"/>
          <w:lang w:val="en-GB"/>
        </w:rPr>
      </w:pPr>
      <w:r>
        <w:rPr>
          <w:rFonts w:ascii="Times" w:hAnsi="Times"/>
          <w:b/>
          <w:color w:val="000000" w:themeColor="text1"/>
          <w:lang w:val="en-GB"/>
        </w:rPr>
        <w:t xml:space="preserve">       </w:t>
      </w:r>
      <w:r w:rsidR="00A312A5" w:rsidRPr="00ED424D">
        <w:rPr>
          <w:rFonts w:ascii="Times" w:hAnsi="Times"/>
          <w:b/>
          <w:color w:val="000000" w:themeColor="text1"/>
          <w:lang w:val="en-GB"/>
        </w:rPr>
        <w:t xml:space="preserve">Supplementary Table </w:t>
      </w:r>
      <w:r w:rsidR="00C65BEA">
        <w:rPr>
          <w:rFonts w:ascii="Times" w:hAnsi="Times"/>
          <w:b/>
          <w:color w:val="000000" w:themeColor="text1"/>
          <w:lang w:val="en-GB"/>
        </w:rPr>
        <w:t>2</w:t>
      </w:r>
    </w:p>
    <w:p w14:paraId="1F0CA201" w14:textId="77777777" w:rsidR="00ED424D" w:rsidRPr="00ED424D" w:rsidRDefault="00ED424D" w:rsidP="00ED424D">
      <w:pPr>
        <w:rPr>
          <w:rFonts w:ascii="Times" w:hAnsi="Times"/>
          <w:b/>
          <w:color w:val="000000" w:themeColor="text1"/>
          <w:lang w:val="en-GB"/>
        </w:rPr>
      </w:pPr>
    </w:p>
    <w:p w14:paraId="709819B9" w14:textId="411B7EBD" w:rsidR="00767841" w:rsidRPr="00ED424D" w:rsidRDefault="00ED424D" w:rsidP="00ED424D">
      <w:pPr>
        <w:rPr>
          <w:rFonts w:ascii="Times" w:hAnsi="Times"/>
          <w:b/>
          <w:bCs/>
          <w:lang w:val="en-GB"/>
        </w:rPr>
      </w:pPr>
      <w:r>
        <w:rPr>
          <w:rFonts w:ascii="Times" w:hAnsi="Times"/>
          <w:b/>
          <w:bCs/>
          <w:i/>
          <w:iCs/>
          <w:lang w:val="en-GB"/>
        </w:rPr>
        <w:t xml:space="preserve">       </w:t>
      </w:r>
      <w:r w:rsidR="00A312A5" w:rsidRPr="00ED424D">
        <w:rPr>
          <w:rFonts w:ascii="Times" w:hAnsi="Times"/>
          <w:b/>
          <w:bCs/>
          <w:i/>
          <w:iCs/>
          <w:lang w:val="en-GB"/>
        </w:rPr>
        <w:t>Dnmt3a</w:t>
      </w:r>
      <w:r w:rsidR="00A312A5" w:rsidRPr="00ED424D">
        <w:rPr>
          <w:rFonts w:ascii="Times" w:hAnsi="Times"/>
          <w:b/>
          <w:bCs/>
          <w:lang w:val="en-GB"/>
        </w:rPr>
        <w:t xml:space="preserve"> promoter region methylation (5-mC%) and </w:t>
      </w:r>
      <w:proofErr w:type="spellStart"/>
      <w:r w:rsidR="00A312A5" w:rsidRPr="00ED424D">
        <w:rPr>
          <w:rFonts w:ascii="Times" w:hAnsi="Times"/>
          <w:b/>
          <w:bCs/>
          <w:lang w:val="en-GB"/>
        </w:rPr>
        <w:t>hydroxymethylation</w:t>
      </w:r>
      <w:proofErr w:type="spellEnd"/>
      <w:r w:rsidR="00A312A5" w:rsidRPr="00ED424D">
        <w:rPr>
          <w:rFonts w:ascii="Times" w:hAnsi="Times"/>
          <w:b/>
          <w:bCs/>
          <w:lang w:val="en-GB"/>
        </w:rPr>
        <w:t xml:space="preserve"> (5-hmC %)</w:t>
      </w:r>
    </w:p>
    <w:tbl>
      <w:tblPr>
        <w:tblpPr w:leftFromText="180" w:rightFromText="180" w:vertAnchor="text" w:horzAnchor="margin" w:tblpXSpec="center" w:tblpY="49"/>
        <w:tblW w:w="9552" w:type="dxa"/>
        <w:tblLook w:val="04A0" w:firstRow="1" w:lastRow="0" w:firstColumn="1" w:lastColumn="0" w:noHBand="0" w:noVBand="1"/>
      </w:tblPr>
      <w:tblGrid>
        <w:gridCol w:w="1555"/>
        <w:gridCol w:w="1292"/>
        <w:gridCol w:w="960"/>
        <w:gridCol w:w="780"/>
        <w:gridCol w:w="940"/>
        <w:gridCol w:w="236"/>
        <w:gridCol w:w="1462"/>
        <w:gridCol w:w="747"/>
        <w:gridCol w:w="681"/>
        <w:gridCol w:w="899"/>
      </w:tblGrid>
      <w:tr w:rsidR="00CE7EE7" w:rsidRPr="00ED424D" w14:paraId="7A5FF0BB" w14:textId="77777777" w:rsidTr="00D00FDF">
        <w:trPr>
          <w:trHeight w:val="32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4D554" w14:textId="3170C720" w:rsidR="00CE7EE7" w:rsidRPr="00ED424D" w:rsidRDefault="00CE7EE7" w:rsidP="00CE7EE7">
            <w:pP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>Wistar-Water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8C849" w14:textId="77777777" w:rsidR="00CE7EE7" w:rsidRPr="00ED424D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89160" w14:textId="77777777" w:rsidR="00CE7EE7" w:rsidRPr="00ED424D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E0F8E" w14:textId="4A9FCF2B" w:rsidR="00CE7EE7" w:rsidRPr="00ED424D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D424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>%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781D9" w14:textId="77777777" w:rsidR="00CE7EE7" w:rsidRPr="00ED424D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D0B57" w14:textId="77777777" w:rsidR="00CE7EE7" w:rsidRPr="00ED424D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8FA92" w14:textId="1D1CB296" w:rsidR="00CE7EE7" w:rsidRPr="00ED424D" w:rsidRDefault="00CE7EE7" w:rsidP="00CE7EE7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D424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>Group total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19772" w14:textId="70FBE9E0" w:rsidR="00CE7EE7" w:rsidRPr="00ED424D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D424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BB32C" w14:textId="0B4817DC" w:rsidR="00CE7EE7" w:rsidRPr="00ED424D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ED424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stdev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5991F" w14:textId="67C81289" w:rsidR="00CE7EE7" w:rsidRPr="00ED424D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ED424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SEM</w:t>
            </w:r>
          </w:p>
        </w:tc>
      </w:tr>
      <w:tr w:rsidR="00CE7EE7" w:rsidRPr="00ED424D" w14:paraId="55DB6092" w14:textId="77777777" w:rsidTr="0035483B">
        <w:trPr>
          <w:trHeight w:val="32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C29CD" w14:textId="1B85A207" w:rsidR="00CE7EE7" w:rsidRPr="007C2F59" w:rsidRDefault="00CE7EE7" w:rsidP="00CE7EE7">
            <w:pP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t-EE" w:eastAsia="en-GB"/>
              </w:rPr>
              <w:t>W</w:t>
            </w:r>
            <w:r w:rsidRPr="005545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t-EE" w:eastAsia="en-GB"/>
              </w:rPr>
              <w:t>W</w:t>
            </w:r>
            <w:r w:rsidRPr="005545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A398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ChmCGG%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E8D7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144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6C27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14,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EB28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C5950" w14:textId="06C47BE5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</w:pPr>
            <w:r w:rsidRPr="00ED424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 xml:space="preserve"> 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2E9A" w14:textId="46097F3E" w:rsidR="00CE7EE7" w:rsidRPr="007C2F59" w:rsidRDefault="00CE7EE7" w:rsidP="00CE7EE7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W-</w:t>
            </w:r>
            <w: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>W</w:t>
            </w:r>
            <w:r w:rsidRPr="007C2F5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group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89EF" w14:textId="3A77F109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</w:pPr>
            <w:r w:rsidRPr="00ED424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 xml:space="preserve"> 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744F" w14:textId="0FFFF8CC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val="et-EE" w:eastAsia="en-GB"/>
              </w:rPr>
            </w:pPr>
            <w:r w:rsidRPr="00ED424D">
              <w:rPr>
                <w:rFonts w:ascii="Times" w:eastAsia="Times New Roman" w:hAnsi="Times" w:cs="Calibri"/>
                <w:color w:val="000000"/>
                <w:sz w:val="22"/>
                <w:szCs w:val="22"/>
                <w:lang w:val="et-EE" w:eastAsia="en-GB"/>
              </w:rPr>
              <w:t xml:space="preserve"> 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D669" w14:textId="70E62CE4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val="et-EE" w:eastAsia="en-GB"/>
              </w:rPr>
            </w:pPr>
          </w:p>
        </w:tc>
      </w:tr>
      <w:tr w:rsidR="00CE7EE7" w:rsidRPr="00ED424D" w14:paraId="5382F575" w14:textId="77777777" w:rsidTr="0035483B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4A67E" w14:textId="1D5FF47D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4075E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CmCGG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B6197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12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B996C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12,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9AD94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515F3" w14:textId="6ABF8E9A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</w:pPr>
            <w:r w:rsidRPr="00ED424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0FFA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B7AD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10,8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10C3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2,2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7C30E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,03</w:t>
            </w:r>
          </w:p>
        </w:tc>
      </w:tr>
      <w:tr w:rsidR="00CE7EE7" w:rsidRPr="00ED424D" w14:paraId="3EA9258C" w14:textId="77777777" w:rsidTr="0035483B">
        <w:trPr>
          <w:trHeight w:val="34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F6FA1" w14:textId="16763CF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t-EE" w:eastAsia="en-GB"/>
              </w:rPr>
              <w:t>W</w:t>
            </w:r>
            <w:r w:rsidRPr="005545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t-EE" w:eastAsia="en-GB"/>
              </w:rPr>
              <w:t>W</w:t>
            </w:r>
            <w:r w:rsidRPr="005545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636F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ChmCGG%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5B0A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117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4D92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11,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CA0E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26A22" w14:textId="7D2C2A76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</w:pPr>
            <w:r w:rsidRPr="00ED424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E5552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C02C0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12,8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28965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,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DB518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82</w:t>
            </w:r>
          </w:p>
        </w:tc>
      </w:tr>
      <w:tr w:rsidR="00CE7EE7" w:rsidRPr="00ED424D" w14:paraId="37D89949" w14:textId="77777777" w:rsidTr="0035483B">
        <w:trPr>
          <w:trHeight w:val="34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23ECD" w14:textId="0D1C2931" w:rsidR="00CE7EE7" w:rsidRPr="007C2F59" w:rsidRDefault="00CE7EE7" w:rsidP="00CE7EE7">
            <w:pP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04199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CmCGG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15FA1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1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E5D2F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12,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9A8AA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884BC" w14:textId="3A34A46D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</w:pPr>
            <w:r w:rsidRPr="00ED424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 xml:space="preserve"> 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E742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82FB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8CE8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832F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CE7EE7" w:rsidRPr="00ED424D" w14:paraId="5A66578C" w14:textId="77777777" w:rsidTr="0035483B">
        <w:trPr>
          <w:trHeight w:val="34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5F10" w14:textId="15743BB6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t-EE" w:eastAsia="en-GB"/>
              </w:rPr>
              <w:t>W</w:t>
            </w:r>
            <w:r w:rsidRPr="005545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t-EE" w:eastAsia="en-GB"/>
              </w:rPr>
              <w:t>W</w:t>
            </w:r>
            <w:r w:rsidRPr="005545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9E9C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ChmCGG%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B08C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09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B796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9,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CF56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3C18E" w14:textId="367F0CD5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</w:pPr>
            <w:r w:rsidRPr="00ED424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179D" w14:textId="77777777" w:rsidR="00CE7EE7" w:rsidRPr="007C2F59" w:rsidRDefault="00CE7EE7" w:rsidP="00CE7EE7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B043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C617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52B2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CE7EE7" w:rsidRPr="00ED424D" w14:paraId="632F347A" w14:textId="77777777" w:rsidTr="0035483B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96A61" w14:textId="171C821D" w:rsidR="00CE7EE7" w:rsidRPr="007C2F59" w:rsidRDefault="00CE7EE7" w:rsidP="00CE7EE7">
            <w:pP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2E0E1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CmCGG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A092F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14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F03D9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14,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38961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A174B" w14:textId="2A8383E3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</w:pPr>
            <w:r w:rsidRPr="00ED424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75E8" w14:textId="77777777" w:rsidR="00CE7EE7" w:rsidRPr="007C2F59" w:rsidRDefault="00CE7EE7" w:rsidP="00CE7EE7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2112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7692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A05E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CE7EE7" w:rsidRPr="00ED424D" w14:paraId="46483D97" w14:textId="77777777" w:rsidTr="0035483B">
        <w:trPr>
          <w:trHeight w:val="34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D0FC1" w14:textId="29CF96D4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t-EE" w:eastAsia="en-GB"/>
              </w:rPr>
              <w:t>W</w:t>
            </w:r>
            <w:r w:rsidRPr="005545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t-EE" w:eastAsia="en-GB"/>
              </w:rPr>
              <w:t>W</w:t>
            </w:r>
            <w:r w:rsidRPr="005545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1404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ChmCGG%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9A12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10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7C5A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10,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8467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038FD" w14:textId="22B6496B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</w:pPr>
            <w:r w:rsidRPr="00ED424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0605" w14:textId="77777777" w:rsidR="00CE7EE7" w:rsidRPr="007C2F59" w:rsidRDefault="00CE7EE7" w:rsidP="00CE7EE7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CBEE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2254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EB8C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CE7EE7" w:rsidRPr="00ED424D" w14:paraId="273A531A" w14:textId="77777777" w:rsidTr="0035483B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F9AA0" w14:textId="18559D76" w:rsidR="00CE7EE7" w:rsidRPr="007C2F59" w:rsidRDefault="00CE7EE7" w:rsidP="00CE7EE7">
            <w:pP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BE4FC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CmCGG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C70DC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14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2958C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14,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FC55E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3991E" w14:textId="099869E8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</w:pPr>
            <w:r w:rsidRPr="00ED424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D1F1" w14:textId="77777777" w:rsidR="00CE7EE7" w:rsidRPr="007C2F59" w:rsidRDefault="00CE7EE7" w:rsidP="00CE7EE7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CD50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49D5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4D11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CE7EE7" w:rsidRPr="00ED424D" w14:paraId="553259A2" w14:textId="77777777" w:rsidTr="0035483B">
        <w:trPr>
          <w:trHeight w:val="34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2E2B1" w14:textId="69B16D92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t-EE" w:eastAsia="en-GB"/>
              </w:rPr>
              <w:t>W</w:t>
            </w:r>
            <w:r w:rsidRPr="005545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t-EE" w:eastAsia="en-GB"/>
              </w:rPr>
              <w:t>W</w:t>
            </w:r>
            <w:r w:rsidRPr="005545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5666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ChmCGG%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6671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09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B94B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9,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4D96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A3715" w14:textId="6BA93700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</w:pPr>
            <w:r w:rsidRPr="00ED424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FCDF7" w14:textId="77777777" w:rsidR="00CE7EE7" w:rsidRPr="007C2F59" w:rsidRDefault="00CE7EE7" w:rsidP="00CE7EE7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2C16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1A09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C780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CE7EE7" w:rsidRPr="00ED424D" w14:paraId="7BF25250" w14:textId="77777777" w:rsidTr="0035483B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5776B" w14:textId="6F62C00A" w:rsidR="00CE7EE7" w:rsidRPr="007C2F59" w:rsidRDefault="00CE7EE7" w:rsidP="00CE7EE7">
            <w:pP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2F5FF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CmCGG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42555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1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904B8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10,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6F4B1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5E8B7" w14:textId="597040A4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</w:pPr>
            <w:r w:rsidRPr="00ED424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D9A16" w14:textId="77777777" w:rsidR="00CE7EE7" w:rsidRPr="007C2F59" w:rsidRDefault="00CE7EE7" w:rsidP="00CE7EE7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CFD27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8C617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44330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CE7EE7" w:rsidRPr="00ED424D" w14:paraId="3F89C083" w14:textId="77777777" w:rsidTr="00D00FDF">
        <w:trPr>
          <w:trHeight w:val="340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CCB04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506FD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9C3AB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453F5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5B9DE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847A5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018884" w14:textId="77777777" w:rsidR="00CE7EE7" w:rsidRPr="007C2F59" w:rsidRDefault="00CE7EE7" w:rsidP="00CE7EE7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DF084B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4E0501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9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22D672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CE7EE7" w:rsidRPr="00ED424D" w14:paraId="03468786" w14:textId="77777777" w:rsidTr="00D00FDF">
        <w:trPr>
          <w:trHeight w:val="34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0CB394F" w14:textId="317FD2E8" w:rsidR="00CE7EE7" w:rsidRPr="00ED424D" w:rsidRDefault="00CE7EE7" w:rsidP="00CE7EE7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>AA-Water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254E7" w14:textId="77777777" w:rsidR="00CE7EE7" w:rsidRPr="00ED424D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00D85" w14:textId="77777777" w:rsidR="00CE7EE7" w:rsidRPr="00ED424D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35480" w14:textId="2CF8A452" w:rsidR="00CE7EE7" w:rsidRPr="00ED424D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D424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>%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D7A49" w14:textId="77777777" w:rsidR="00CE7EE7" w:rsidRPr="00ED424D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8F672" w14:textId="77777777" w:rsidR="00CE7EE7" w:rsidRPr="00ED424D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34888" w14:textId="7F200B6E" w:rsidR="00CE7EE7" w:rsidRPr="00ED424D" w:rsidRDefault="00CE7EE7" w:rsidP="00CE7EE7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D424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>Group total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2706E" w14:textId="0B638342" w:rsidR="00CE7EE7" w:rsidRPr="00ED424D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D424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022CD" w14:textId="03AF3E0B" w:rsidR="00CE7EE7" w:rsidRPr="00ED424D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ED424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stdev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3C918" w14:textId="74EBCEE9" w:rsidR="00CE7EE7" w:rsidRPr="00ED424D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ED424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SEM</w:t>
            </w:r>
          </w:p>
        </w:tc>
      </w:tr>
      <w:tr w:rsidR="00CE7EE7" w:rsidRPr="00ED424D" w14:paraId="19B63015" w14:textId="77777777" w:rsidTr="0035483B">
        <w:trPr>
          <w:trHeight w:val="34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AB270D" w14:textId="733E0134" w:rsidR="00CE7EE7" w:rsidRPr="007C2F59" w:rsidRDefault="00CE7EE7" w:rsidP="00CE7EE7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A-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t-EE" w:eastAsia="en-GB"/>
              </w:rPr>
              <w:t>W</w:t>
            </w: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DFD0" w14:textId="77777777" w:rsidR="00CE7EE7" w:rsidRPr="007C2F59" w:rsidRDefault="00CE7EE7" w:rsidP="00CE7EE7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ChmCGG%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E9FB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108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1D98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10,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4123" w14:textId="77777777" w:rsidR="00CE7EE7" w:rsidRPr="007C2F59" w:rsidRDefault="00CE7EE7" w:rsidP="00CE7EE7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AB5E" w14:textId="6122B290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val="et-EE" w:eastAsia="en-GB"/>
              </w:rPr>
            </w:pPr>
            <w:r w:rsidRPr="00ED424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 xml:space="preserve"> 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1EBD8" w14:textId="3831F5E0" w:rsidR="00CE7EE7" w:rsidRPr="007C2F59" w:rsidRDefault="00CE7EE7" w:rsidP="00CE7EE7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  <w:r w:rsidRPr="00ED424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>AA-W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1AE3D" w14:textId="61C75B3C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val="et-EE" w:eastAsia="en-GB"/>
              </w:rPr>
            </w:pPr>
            <w:r w:rsidRPr="00ED424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 xml:space="preserve"> 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61BDF" w14:textId="4EAE3B3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val="et-EE" w:eastAsia="en-GB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81F50" w14:textId="0089B8BE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CE7EE7" w:rsidRPr="00ED424D" w14:paraId="4FD7EC8A" w14:textId="77777777" w:rsidTr="0035483B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F5E4E" w14:textId="0609F67A" w:rsidR="00CE7EE7" w:rsidRPr="007C2F59" w:rsidRDefault="00CE7EE7" w:rsidP="00CE7EE7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1DDE1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CmCGG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9F135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1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74A61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11,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D5A0F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4BDB9" w14:textId="45FD1A65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</w:pPr>
            <w:r w:rsidRPr="00ED424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F5EF6" w14:textId="77777777" w:rsidR="00CE7EE7" w:rsidRPr="007C2F59" w:rsidRDefault="00CE7EE7" w:rsidP="00CE7EE7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AEDD7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8,9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32F4A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,6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A1016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72</w:t>
            </w:r>
          </w:p>
        </w:tc>
      </w:tr>
      <w:tr w:rsidR="00CE7EE7" w:rsidRPr="00ED424D" w14:paraId="68FB4E29" w14:textId="77777777" w:rsidTr="0035483B">
        <w:trPr>
          <w:trHeight w:val="32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A4E17" w14:textId="30E25B80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A-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t-EE" w:eastAsia="en-GB"/>
              </w:rPr>
              <w:t>W</w:t>
            </w: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87AC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ChmCGG%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979F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064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62D7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6,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8ECB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306E5" w14:textId="40E3A402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</w:pPr>
            <w:r w:rsidRPr="00ED424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C507D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8A852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9,0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E349E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,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581A4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81</w:t>
            </w:r>
          </w:p>
        </w:tc>
      </w:tr>
      <w:tr w:rsidR="00CE7EE7" w:rsidRPr="00ED424D" w14:paraId="4164B92C" w14:textId="77777777" w:rsidTr="0035483B">
        <w:trPr>
          <w:trHeight w:val="34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27615" w14:textId="167CC854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8A86B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CmCGG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1F1D4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08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72DA7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8,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F3F20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59832" w14:textId="425FD2B5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</w:pPr>
            <w:r w:rsidRPr="00ED424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 xml:space="preserve"> 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B3D3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4A4B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F243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FE6F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CE7EE7" w:rsidRPr="00ED424D" w14:paraId="44EFAD64" w14:textId="77777777" w:rsidTr="0035483B">
        <w:trPr>
          <w:trHeight w:val="32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0A673" w14:textId="371549B3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A-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t-EE" w:eastAsia="en-GB"/>
              </w:rPr>
              <w:t>W</w:t>
            </w: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5EF9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ChmCGG%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3E17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09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C4B5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9,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311E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40BD1" w14:textId="72BC5AAE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</w:pPr>
            <w:r w:rsidRPr="00ED424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0214" w14:textId="77777777" w:rsidR="00CE7EE7" w:rsidRPr="007C2F59" w:rsidRDefault="00CE7EE7" w:rsidP="00CE7EE7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9919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3A35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F332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CE7EE7" w:rsidRPr="00ED424D" w14:paraId="5AED8E90" w14:textId="77777777" w:rsidTr="0035483B">
        <w:trPr>
          <w:trHeight w:val="34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BA235" w14:textId="4A059FF5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A8CAB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CmCGG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3458C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07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00C5D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7,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7130B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25CDE" w14:textId="0BDD6EA4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</w:pPr>
            <w:r w:rsidRPr="00ED424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A29D" w14:textId="77777777" w:rsidR="00CE7EE7" w:rsidRPr="007C2F59" w:rsidRDefault="00CE7EE7" w:rsidP="00CE7EE7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4571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C2D0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7955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CE7EE7" w:rsidRPr="00ED424D" w14:paraId="7565794C" w14:textId="77777777" w:rsidTr="0035483B">
        <w:trPr>
          <w:trHeight w:val="32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31E99" w14:textId="3E7ACA35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A-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t-EE" w:eastAsia="en-GB"/>
              </w:rPr>
              <w:t>W</w:t>
            </w: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D030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ChmCGG%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9DE5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096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5FEF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9,6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5CDE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A9308" w14:textId="60570FAD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</w:pPr>
            <w:r w:rsidRPr="00ED424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606B" w14:textId="77777777" w:rsidR="00CE7EE7" w:rsidRPr="007C2F59" w:rsidRDefault="00CE7EE7" w:rsidP="00CE7EE7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996C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B90D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E218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CE7EE7" w:rsidRPr="00ED424D" w14:paraId="34EF24D9" w14:textId="77777777" w:rsidTr="0035483B">
        <w:trPr>
          <w:trHeight w:val="34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B5CDB" w14:textId="74B4F318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62E53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CmCGG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C0E27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07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7CC80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7,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D3EA3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E1E3" w14:textId="5528C572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</w:pPr>
            <w:r w:rsidRPr="00ED424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7FCD" w14:textId="77777777" w:rsidR="00CE7EE7" w:rsidRPr="007C2F59" w:rsidRDefault="00CE7EE7" w:rsidP="00CE7EE7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E079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4551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1994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CE7EE7" w:rsidRPr="00ED424D" w14:paraId="7B6EF7CE" w14:textId="77777777" w:rsidTr="0035483B">
        <w:trPr>
          <w:trHeight w:val="32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569C1" w14:textId="6A1C56B1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A-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t-EE" w:eastAsia="en-GB"/>
              </w:rPr>
              <w:t>W</w:t>
            </w: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F18C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ChmCGG%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58EE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09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90D4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9,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0448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F343E" w14:textId="5803ADDD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</w:pPr>
            <w:r w:rsidRPr="00ED424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4128D" w14:textId="77777777" w:rsidR="00CE7EE7" w:rsidRPr="007C2F59" w:rsidRDefault="00CE7EE7" w:rsidP="00CE7EE7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97DF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0807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A8FD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CE7EE7" w:rsidRPr="00ED424D" w14:paraId="2EA02BAA" w14:textId="77777777" w:rsidTr="0035483B">
        <w:trPr>
          <w:trHeight w:val="34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58A73" w14:textId="37CAAC54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D5E48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CmCGG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6B76A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10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72D61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10,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4D435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B35F" w14:textId="3113F71A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</w:pPr>
            <w:r w:rsidRPr="00ED424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0D3D" w14:textId="77777777" w:rsidR="00CE7EE7" w:rsidRPr="007C2F59" w:rsidRDefault="00CE7EE7" w:rsidP="00CE7EE7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E190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034A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0DA4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CE7EE7" w:rsidRPr="00ED424D" w14:paraId="1D8A6116" w14:textId="77777777" w:rsidTr="00D00FDF">
        <w:trPr>
          <w:trHeight w:val="320"/>
        </w:trPr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7DF7D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5AA3C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081E2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39CE1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66597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42374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00EB8F" w14:textId="77777777" w:rsidR="00CE7EE7" w:rsidRPr="007C2F59" w:rsidRDefault="00CE7EE7" w:rsidP="00CE7EE7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59C5A9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00AFC6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9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640E6D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CE7EE7" w:rsidRPr="00ED424D" w14:paraId="6C2DD20B" w14:textId="77777777" w:rsidTr="00D00FDF">
        <w:trPr>
          <w:trHeight w:val="34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26116F" w14:textId="79523C0D" w:rsidR="00CE7EE7" w:rsidRPr="00ED424D" w:rsidRDefault="00CE7EE7" w:rsidP="00CE7EE7">
            <w:pPr>
              <w:rPr>
                <w:rFonts w:ascii="Times" w:eastAsia="Times New Roman" w:hAnsi="Times" w:cs="Arial"/>
                <w:b/>
                <w:bCs/>
                <w:sz w:val="22"/>
                <w:szCs w:val="22"/>
                <w:lang w:eastAsia="en-GB"/>
              </w:rPr>
            </w:pPr>
            <w:r w:rsidRPr="005545C0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>AA-Ethanol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7B479" w14:textId="77777777" w:rsidR="00CE7EE7" w:rsidRPr="00ED424D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38E67" w14:textId="77777777" w:rsidR="00CE7EE7" w:rsidRPr="00ED424D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AD66B" w14:textId="627B84B1" w:rsidR="00CE7EE7" w:rsidRPr="00ED424D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D424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>%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087E8" w14:textId="77777777" w:rsidR="00CE7EE7" w:rsidRPr="00ED424D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AC298" w14:textId="77777777" w:rsidR="00CE7EE7" w:rsidRPr="00ED424D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83009" w14:textId="741941E7" w:rsidR="00CE7EE7" w:rsidRPr="00ED424D" w:rsidRDefault="00CE7EE7" w:rsidP="00CE7EE7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D424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>Group total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7BBE9" w14:textId="0802204D" w:rsidR="00CE7EE7" w:rsidRPr="00ED424D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D424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0B030" w14:textId="549DD44E" w:rsidR="00CE7EE7" w:rsidRPr="00ED424D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ED424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stdev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3F368" w14:textId="45E6A63A" w:rsidR="00CE7EE7" w:rsidRPr="00ED424D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ED424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SEM</w:t>
            </w:r>
          </w:p>
        </w:tc>
      </w:tr>
      <w:tr w:rsidR="00CE7EE7" w:rsidRPr="00ED424D" w14:paraId="2688827C" w14:textId="77777777" w:rsidTr="0035483B">
        <w:trPr>
          <w:trHeight w:val="34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B5BA3" w14:textId="6344DD65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A-E8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6378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ChmCGG%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B19C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056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7E4B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5,6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EE2B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7C92E" w14:textId="79644D26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</w:pPr>
            <w:r w:rsidRPr="00ED424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 xml:space="preserve"> 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DB038" w14:textId="7AC22CD1" w:rsidR="00CE7EE7" w:rsidRPr="007C2F59" w:rsidRDefault="00CE7EE7" w:rsidP="00CE7EE7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D424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>AA-E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E2B42" w14:textId="747A0C7C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val="et-EE" w:eastAsia="en-GB"/>
              </w:rPr>
            </w:pPr>
            <w:r w:rsidRPr="00ED424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 xml:space="preserve"> 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E77CA" w14:textId="25633858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val="et-EE" w:eastAsia="en-GB"/>
              </w:rPr>
            </w:pPr>
            <w:r w:rsidRPr="00ED424D">
              <w:rPr>
                <w:rFonts w:ascii="Times" w:eastAsia="Times New Roman" w:hAnsi="Times" w:cs="Calibri"/>
                <w:color w:val="000000"/>
                <w:sz w:val="22"/>
                <w:szCs w:val="22"/>
                <w:lang w:val="et-EE" w:eastAsia="en-GB"/>
              </w:rPr>
              <w:t xml:space="preserve"> 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6611E" w14:textId="332ABFE6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val="et-EE" w:eastAsia="en-GB"/>
              </w:rPr>
            </w:pPr>
            <w:r w:rsidRPr="00ED424D">
              <w:rPr>
                <w:rFonts w:ascii="Times" w:eastAsia="Times New Roman" w:hAnsi="Times" w:cs="Calibri"/>
                <w:color w:val="000000"/>
                <w:sz w:val="22"/>
                <w:szCs w:val="22"/>
                <w:lang w:val="et-EE" w:eastAsia="en-GB"/>
              </w:rPr>
              <w:t xml:space="preserve"> </w:t>
            </w:r>
          </w:p>
        </w:tc>
      </w:tr>
      <w:tr w:rsidR="00CE7EE7" w:rsidRPr="00ED424D" w14:paraId="38819FE9" w14:textId="77777777" w:rsidTr="0035483B">
        <w:trPr>
          <w:trHeight w:val="34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28691" w14:textId="4991C5B0" w:rsidR="00CE7EE7" w:rsidRPr="007C2F59" w:rsidRDefault="00CE7EE7" w:rsidP="00CE7EE7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1595F" w14:textId="77777777" w:rsidR="00CE7EE7" w:rsidRPr="007C2F59" w:rsidRDefault="00CE7EE7" w:rsidP="00CE7EE7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CmCGG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E4C2E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12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D632B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12,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23605" w14:textId="77777777" w:rsidR="00CE7EE7" w:rsidRPr="007C2F59" w:rsidRDefault="00CE7EE7" w:rsidP="00CE7EE7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F5002" w14:textId="05422FE5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val="et-EE" w:eastAsia="en-GB"/>
              </w:rPr>
            </w:pPr>
            <w:r w:rsidRPr="00ED424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D2FAB" w14:textId="77777777" w:rsidR="00CE7EE7" w:rsidRPr="007C2F59" w:rsidRDefault="00CE7EE7" w:rsidP="00CE7EE7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AB63E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8,5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E63EE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2,4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C8184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,11</w:t>
            </w:r>
          </w:p>
        </w:tc>
      </w:tr>
      <w:tr w:rsidR="00CE7EE7" w:rsidRPr="00ED424D" w14:paraId="14219AB7" w14:textId="77777777" w:rsidTr="0035483B">
        <w:trPr>
          <w:trHeight w:val="32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08A54" w14:textId="264C76E9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A-E9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ACCE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ChmCGG%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3114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089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A8BB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8,9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C6F5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E613F" w14:textId="067F55A6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</w:pPr>
            <w:r w:rsidRPr="00ED424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58939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E39A8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8,9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6B5E0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3,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C3608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,67</w:t>
            </w:r>
          </w:p>
        </w:tc>
      </w:tr>
      <w:tr w:rsidR="00CE7EE7" w:rsidRPr="00ED424D" w14:paraId="10235E11" w14:textId="77777777" w:rsidTr="0035483B">
        <w:trPr>
          <w:trHeight w:val="34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90EBB" w14:textId="1C547ECC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71B3C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CmCGG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CBDF0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04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F84D1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4,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71DAB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9F77F" w14:textId="13CE451E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</w:pPr>
            <w:r w:rsidRPr="00ED424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 xml:space="preserve"> 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9CD4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34C1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8B63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FC13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CE7EE7" w:rsidRPr="00ED424D" w14:paraId="5B65BE6F" w14:textId="77777777" w:rsidTr="0035483B">
        <w:trPr>
          <w:trHeight w:val="32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C5AB6" w14:textId="0AA0E6B3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A-E10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DC39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ChmCGG%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43F6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078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F242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7,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A92A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C8C46" w14:textId="4D4CDB53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</w:pPr>
            <w:r w:rsidRPr="00ED424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0F00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6E55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8BF8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81D0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CE7EE7" w:rsidRPr="00ED424D" w14:paraId="00844C04" w14:textId="77777777" w:rsidTr="0035483B">
        <w:trPr>
          <w:trHeight w:val="34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7992A" w14:textId="10C1FEB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BCF39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CmCGG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9BE48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07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5C4AB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7,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6BF59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76A1C" w14:textId="08C953BE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</w:pPr>
            <w:r w:rsidRPr="00ED424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9787" w14:textId="77777777" w:rsidR="00CE7EE7" w:rsidRPr="007C2F59" w:rsidRDefault="00CE7EE7" w:rsidP="00CE7EE7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EA56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CC59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2368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CE7EE7" w:rsidRPr="00ED424D" w14:paraId="4DC17587" w14:textId="77777777" w:rsidTr="0035483B">
        <w:trPr>
          <w:trHeight w:val="32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64D30C" w14:textId="4EBF8A7D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A-E11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69E6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ChmCGG%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6935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124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E920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12,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466C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E4FE3" w14:textId="09FEF24C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</w:pPr>
            <w:r w:rsidRPr="00ED424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8936" w14:textId="77777777" w:rsidR="00CE7EE7" w:rsidRPr="007C2F59" w:rsidRDefault="00CE7EE7" w:rsidP="00CE7EE7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BCFA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8CEE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2C39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CE7EE7" w:rsidRPr="00ED424D" w14:paraId="61E8719A" w14:textId="77777777" w:rsidTr="0035483B">
        <w:trPr>
          <w:trHeight w:val="34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68866" w14:textId="58ADE706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B680E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CmCGG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3A101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13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45485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13,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B2BC9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BA413" w14:textId="275DEBAA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</w:pPr>
            <w:r w:rsidRPr="00ED424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2F84" w14:textId="77777777" w:rsidR="00CE7EE7" w:rsidRPr="007C2F59" w:rsidRDefault="00CE7EE7" w:rsidP="00CE7EE7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A0C9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3AF4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66E7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CE7EE7" w:rsidRPr="00ED424D" w14:paraId="1A4D78EF" w14:textId="77777777" w:rsidTr="0035483B">
        <w:trPr>
          <w:trHeight w:val="32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B0EF1" w14:textId="59E34AFC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A-12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FFE8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ChmCGG%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1E48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079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7011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7,9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3A0E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40AEB" w14:textId="39E6C88D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</w:pPr>
            <w:r w:rsidRPr="00ED424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BF6C" w14:textId="77777777" w:rsidR="00CE7EE7" w:rsidRPr="007C2F59" w:rsidRDefault="00CE7EE7" w:rsidP="00CE7EE7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7B36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8C73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FCB5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CE7EE7" w:rsidRPr="00ED424D" w14:paraId="38E9C548" w14:textId="77777777" w:rsidTr="0035483B">
        <w:trPr>
          <w:trHeight w:val="34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51FC0" w14:textId="15F25581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FC1B3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CmCGG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6A54C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06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05A6F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6,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A17AF" w14:textId="77777777" w:rsidR="00CE7EE7" w:rsidRPr="007C2F59" w:rsidRDefault="00CE7EE7" w:rsidP="00CE7EE7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7C2F59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79BB" w14:textId="116D6F86" w:rsidR="00CE7EE7" w:rsidRPr="007C2F59" w:rsidRDefault="00CE7EE7" w:rsidP="00CE7EE7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</w:pPr>
            <w:r w:rsidRPr="00ED424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B6A6" w14:textId="77777777" w:rsidR="00CE7EE7" w:rsidRPr="007C2F59" w:rsidRDefault="00CE7EE7" w:rsidP="00CE7EE7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F598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8DC1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EE2B" w14:textId="77777777" w:rsidR="00CE7EE7" w:rsidRPr="007C2F59" w:rsidRDefault="00CE7EE7" w:rsidP="00CE7EE7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</w:tbl>
    <w:p w14:paraId="3B226571" w14:textId="77777777" w:rsidR="00A312A5" w:rsidRPr="00ED424D" w:rsidRDefault="00A312A5" w:rsidP="00A312A5">
      <w:pPr>
        <w:rPr>
          <w:rFonts w:ascii="Times" w:hAnsi="Times"/>
          <w:sz w:val="22"/>
          <w:szCs w:val="22"/>
          <w:lang w:val="et-EE"/>
        </w:rPr>
      </w:pPr>
    </w:p>
    <w:sectPr w:rsidR="00A312A5" w:rsidRPr="00ED424D" w:rsidSect="00ED424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89BF2" w14:textId="77777777" w:rsidR="00A14232" w:rsidRDefault="00A14232" w:rsidP="007C2F59">
      <w:r>
        <w:separator/>
      </w:r>
    </w:p>
  </w:endnote>
  <w:endnote w:type="continuationSeparator" w:id="0">
    <w:p w14:paraId="010B17D9" w14:textId="77777777" w:rsidR="00A14232" w:rsidRDefault="00A14232" w:rsidP="007C2F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87E2E4" w14:textId="77777777" w:rsidR="00A14232" w:rsidRDefault="00A14232" w:rsidP="007C2F59">
      <w:r>
        <w:separator/>
      </w:r>
    </w:p>
  </w:footnote>
  <w:footnote w:type="continuationSeparator" w:id="0">
    <w:p w14:paraId="6BA5B716" w14:textId="77777777" w:rsidR="00A14232" w:rsidRDefault="00A14232" w:rsidP="007C2F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F59"/>
    <w:rsid w:val="0035483B"/>
    <w:rsid w:val="00767841"/>
    <w:rsid w:val="007C2F59"/>
    <w:rsid w:val="00914B22"/>
    <w:rsid w:val="00953991"/>
    <w:rsid w:val="00992332"/>
    <w:rsid w:val="00A14232"/>
    <w:rsid w:val="00A312A5"/>
    <w:rsid w:val="00B75E2D"/>
    <w:rsid w:val="00C65BEA"/>
    <w:rsid w:val="00C83613"/>
    <w:rsid w:val="00CA5E92"/>
    <w:rsid w:val="00CE7EE7"/>
    <w:rsid w:val="00D42D9C"/>
    <w:rsid w:val="00DC59B5"/>
    <w:rsid w:val="00ED424D"/>
    <w:rsid w:val="00F87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D5037"/>
  <w15:chartTrackingRefBased/>
  <w15:docId w15:val="{A394CBD2-F9DD-954A-B30B-354AC7F83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2F5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2F59"/>
  </w:style>
  <w:style w:type="paragraph" w:styleId="Footer">
    <w:name w:val="footer"/>
    <w:basedOn w:val="Normal"/>
    <w:link w:val="FooterChar"/>
    <w:uiPriority w:val="99"/>
    <w:unhideWhenUsed/>
    <w:rsid w:val="007C2F5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2F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415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6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ly Niinep</dc:creator>
  <cp:keywords/>
  <dc:description/>
  <cp:lastModifiedBy>Jophcy Kumar</cp:lastModifiedBy>
  <cp:revision>2</cp:revision>
  <dcterms:created xsi:type="dcterms:W3CDTF">2021-11-04T12:58:00Z</dcterms:created>
  <dcterms:modified xsi:type="dcterms:W3CDTF">2021-11-04T12:58:00Z</dcterms:modified>
</cp:coreProperties>
</file>